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3385"/>
        <w:gridCol w:w="3703"/>
        <w:gridCol w:w="4040"/>
        <w:gridCol w:w="1526"/>
        <w:gridCol w:w="1522"/>
      </w:tblGrid>
      <w:tr w:rsidR="001E5F13" w:rsidRPr="00D07326" w14:paraId="4E434275" w14:textId="77777777" w:rsidTr="004C6316">
        <w:trPr>
          <w:trHeight w:val="300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04C94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thway 1st level categor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ABA65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thway 2nd level categor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18BB0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thway nam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CD006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apped gene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95FE2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otal genes</w:t>
            </w:r>
          </w:p>
        </w:tc>
      </w:tr>
      <w:tr w:rsidR="001E5F13" w:rsidRPr="00D07326" w14:paraId="5C3D741B" w14:textId="77777777" w:rsidTr="004C6316">
        <w:trPr>
          <w:trHeight w:val="285"/>
        </w:trPr>
        <w:tc>
          <w:tcPr>
            <w:tcW w:w="1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55966C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1C7FBA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ell Communic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0E84C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08558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C50AD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2</w:t>
            </w:r>
          </w:p>
        </w:tc>
      </w:tr>
      <w:tr w:rsidR="001E5F13" w:rsidRPr="00D07326" w14:paraId="769AFD8F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3C9C0AC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49562C0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09E45AD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816" w:type="dxa"/>
            <w:shd w:val="clear" w:color="auto" w:fill="auto"/>
            <w:noWrap/>
          </w:tcPr>
          <w:p w14:paraId="187ECB5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</w:t>
            </w:r>
          </w:p>
        </w:tc>
        <w:tc>
          <w:tcPr>
            <w:tcW w:w="814" w:type="dxa"/>
            <w:shd w:val="clear" w:color="auto" w:fill="auto"/>
            <w:noWrap/>
          </w:tcPr>
          <w:p w14:paraId="534AC60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0</w:t>
            </w:r>
          </w:p>
        </w:tc>
      </w:tr>
      <w:tr w:rsidR="001E5F13" w:rsidRPr="00D07326" w14:paraId="69C1425B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32FE580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6284C35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1A479C0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herens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816" w:type="dxa"/>
            <w:shd w:val="clear" w:color="auto" w:fill="auto"/>
            <w:noWrap/>
          </w:tcPr>
          <w:p w14:paraId="483A93A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4</w:t>
            </w:r>
          </w:p>
        </w:tc>
        <w:tc>
          <w:tcPr>
            <w:tcW w:w="814" w:type="dxa"/>
            <w:shd w:val="clear" w:color="auto" w:fill="auto"/>
            <w:noWrap/>
          </w:tcPr>
          <w:p w14:paraId="0A408F2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3</w:t>
            </w:r>
          </w:p>
        </w:tc>
      </w:tr>
      <w:tr w:rsidR="001E5F13" w:rsidRPr="00D07326" w14:paraId="7DF709CC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361B7FD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80337D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81EE7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A5863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3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1B076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0</w:t>
            </w:r>
          </w:p>
        </w:tc>
      </w:tr>
      <w:tr w:rsidR="001E5F13" w:rsidRPr="00D07326" w14:paraId="7B4F1520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093FD71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12B4A1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ell Growth and Death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C76D0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ADFFB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3780A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4</w:t>
            </w:r>
          </w:p>
        </w:tc>
      </w:tr>
      <w:tr w:rsidR="001E5F13" w:rsidRPr="00D07326" w14:paraId="218BAD36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23EA6F0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73B12EE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6F62822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gram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53</w:t>
            </w:r>
            <w:proofErr w:type="gram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312811C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</w:t>
            </w:r>
          </w:p>
        </w:tc>
        <w:tc>
          <w:tcPr>
            <w:tcW w:w="814" w:type="dxa"/>
            <w:shd w:val="clear" w:color="auto" w:fill="auto"/>
            <w:noWrap/>
          </w:tcPr>
          <w:p w14:paraId="693E994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9</w:t>
            </w:r>
          </w:p>
        </w:tc>
      </w:tr>
      <w:tr w:rsidR="001E5F13" w:rsidRPr="00D07326" w14:paraId="13EDF8B7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0680B7B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13151C8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2BF37B1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816" w:type="dxa"/>
            <w:shd w:val="clear" w:color="auto" w:fill="auto"/>
            <w:noWrap/>
          </w:tcPr>
          <w:p w14:paraId="36C5453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4</w:t>
            </w:r>
          </w:p>
        </w:tc>
        <w:tc>
          <w:tcPr>
            <w:tcW w:w="814" w:type="dxa"/>
            <w:shd w:val="clear" w:color="auto" w:fill="auto"/>
            <w:noWrap/>
          </w:tcPr>
          <w:p w14:paraId="48FC58F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8</w:t>
            </w:r>
          </w:p>
        </w:tc>
      </w:tr>
      <w:tr w:rsidR="001E5F13" w:rsidRPr="00D07326" w14:paraId="25718BF2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2B6B370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B2C053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D1668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57F8F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F6784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6</w:t>
            </w:r>
          </w:p>
        </w:tc>
      </w:tr>
      <w:tr w:rsidR="001E5F13" w:rsidRPr="00D07326" w14:paraId="3398F8F4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10128D5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C4446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ell Mot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81E7E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AB899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CAA13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14</w:t>
            </w:r>
          </w:p>
        </w:tc>
      </w:tr>
      <w:tr w:rsidR="001E5F13" w:rsidRPr="00D07326" w14:paraId="33E8DA81" w14:textId="77777777" w:rsidTr="004C6316">
        <w:trPr>
          <w:trHeight w:val="285"/>
        </w:trPr>
        <w:tc>
          <w:tcPr>
            <w:tcW w:w="181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E93874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B9721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ransport and Catabolis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5A477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73ECF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5729B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4</w:t>
            </w:r>
          </w:p>
        </w:tc>
      </w:tr>
      <w:tr w:rsidR="001E5F13" w:rsidRPr="00D07326" w14:paraId="4DCECC60" w14:textId="77777777" w:rsidTr="004C6316">
        <w:trPr>
          <w:trHeight w:val="285"/>
        </w:trPr>
        <w:tc>
          <w:tcPr>
            <w:tcW w:w="1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7134C1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A5B2EA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189E4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7C975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C7532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8</w:t>
            </w:r>
          </w:p>
        </w:tc>
      </w:tr>
      <w:tr w:rsidR="001E5F13" w:rsidRPr="00D07326" w14:paraId="7291AEFC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11834F5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7587E65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799B9B3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Wnt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619EC5D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</w:t>
            </w:r>
          </w:p>
        </w:tc>
        <w:tc>
          <w:tcPr>
            <w:tcW w:w="814" w:type="dxa"/>
            <w:shd w:val="clear" w:color="auto" w:fill="auto"/>
            <w:noWrap/>
          </w:tcPr>
          <w:p w14:paraId="2318340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1</w:t>
            </w:r>
          </w:p>
        </w:tc>
      </w:tr>
      <w:tr w:rsidR="001E5F13" w:rsidRPr="00D07326" w14:paraId="243F5A6F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59F2F8B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593BCE4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66667A0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GF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beta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0464236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</w:t>
            </w:r>
          </w:p>
        </w:tc>
        <w:tc>
          <w:tcPr>
            <w:tcW w:w="814" w:type="dxa"/>
            <w:shd w:val="clear" w:color="auto" w:fill="auto"/>
            <w:noWrap/>
          </w:tcPr>
          <w:p w14:paraId="10AEFD7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5</w:t>
            </w:r>
          </w:p>
        </w:tc>
      </w:tr>
      <w:tr w:rsidR="001E5F13" w:rsidRPr="00D07326" w14:paraId="131B92AB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2D7D2CB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362A356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0C4EF1E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proofErr w:type="gram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TOR</w:t>
            </w:r>
            <w:proofErr w:type="spellEnd"/>
            <w:proofErr w:type="gram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4BA3FE9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</w:t>
            </w:r>
          </w:p>
        </w:tc>
        <w:tc>
          <w:tcPr>
            <w:tcW w:w="814" w:type="dxa"/>
            <w:shd w:val="clear" w:color="auto" w:fill="auto"/>
            <w:noWrap/>
          </w:tcPr>
          <w:p w14:paraId="6D69E8F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2</w:t>
            </w:r>
          </w:p>
        </w:tc>
      </w:tr>
      <w:tr w:rsidR="001E5F13" w:rsidRPr="00D07326" w14:paraId="318BE131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23D6677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734CF72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6AB3989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Jak</w:t>
            </w:r>
            <w:proofErr w:type="spellEnd"/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TAT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06F0F26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8</w:t>
            </w:r>
          </w:p>
        </w:tc>
        <w:tc>
          <w:tcPr>
            <w:tcW w:w="814" w:type="dxa"/>
            <w:shd w:val="clear" w:color="auto" w:fill="auto"/>
            <w:noWrap/>
          </w:tcPr>
          <w:p w14:paraId="6491342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5</w:t>
            </w:r>
          </w:p>
        </w:tc>
      </w:tr>
      <w:tr w:rsidR="001E5F13" w:rsidRPr="00D07326" w14:paraId="358CF924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5E4AE0C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799E132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405279D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VEGF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371A0F4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</w:t>
            </w:r>
          </w:p>
        </w:tc>
        <w:tc>
          <w:tcPr>
            <w:tcW w:w="814" w:type="dxa"/>
            <w:shd w:val="clear" w:color="auto" w:fill="auto"/>
            <w:noWrap/>
          </w:tcPr>
          <w:p w14:paraId="7DC97B5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6</w:t>
            </w:r>
          </w:p>
        </w:tc>
      </w:tr>
      <w:tr w:rsidR="001E5F13" w:rsidRPr="00D07326" w14:paraId="736B7C43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7C3EB9C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0D6945F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1AAD92D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ErbB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0FE7C70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2</w:t>
            </w:r>
          </w:p>
        </w:tc>
        <w:tc>
          <w:tcPr>
            <w:tcW w:w="814" w:type="dxa"/>
            <w:shd w:val="clear" w:color="auto" w:fill="auto"/>
            <w:noWrap/>
          </w:tcPr>
          <w:p w14:paraId="49CA5D5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7</w:t>
            </w:r>
          </w:p>
        </w:tc>
      </w:tr>
      <w:tr w:rsidR="001E5F13" w:rsidRPr="00D07326" w14:paraId="417C03B6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7D8B163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BE124C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4C176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2A4D4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E2FFC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72</w:t>
            </w:r>
          </w:p>
        </w:tc>
      </w:tr>
      <w:tr w:rsidR="001E5F13" w:rsidRPr="00D07326" w14:paraId="272C56CF" w14:textId="77777777" w:rsidTr="004C6316">
        <w:trPr>
          <w:trHeight w:val="285"/>
        </w:trPr>
        <w:tc>
          <w:tcPr>
            <w:tcW w:w="181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DA7255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50A51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D95FE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ytokine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ytokine receptor interacti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4216B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6F0C0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75</w:t>
            </w:r>
          </w:p>
        </w:tc>
      </w:tr>
      <w:tr w:rsidR="001E5F13" w:rsidRPr="00D07326" w14:paraId="468C8E68" w14:textId="77777777" w:rsidTr="004C6316">
        <w:trPr>
          <w:trHeight w:val="285"/>
        </w:trPr>
        <w:tc>
          <w:tcPr>
            <w:tcW w:w="1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B0B11D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B98D9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irculatory Syste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791A1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EACE7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FF19C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6</w:t>
            </w:r>
          </w:p>
        </w:tc>
      </w:tr>
      <w:tr w:rsidR="001E5F13" w:rsidRPr="00D07326" w14:paraId="5D475BFF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193FFE9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716429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0577F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D91CA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2CC9D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0</w:t>
            </w:r>
          </w:p>
        </w:tc>
      </w:tr>
      <w:tr w:rsidR="001E5F13" w:rsidRPr="00D07326" w14:paraId="0EFF2483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15A1364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64AB35A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1737146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Dorso</w:t>
            </w:r>
            <w:proofErr w:type="spellEnd"/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ventral axis formation</w:t>
            </w:r>
          </w:p>
        </w:tc>
        <w:tc>
          <w:tcPr>
            <w:tcW w:w="816" w:type="dxa"/>
            <w:shd w:val="clear" w:color="auto" w:fill="auto"/>
            <w:noWrap/>
          </w:tcPr>
          <w:p w14:paraId="371766A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</w:t>
            </w:r>
          </w:p>
        </w:tc>
        <w:tc>
          <w:tcPr>
            <w:tcW w:w="814" w:type="dxa"/>
            <w:shd w:val="clear" w:color="auto" w:fill="auto"/>
            <w:noWrap/>
          </w:tcPr>
          <w:p w14:paraId="17C8D77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5</w:t>
            </w:r>
          </w:p>
        </w:tc>
      </w:tr>
      <w:tr w:rsidR="001E5F13" w:rsidRPr="00D07326" w14:paraId="49135E6F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6D286A1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27BC10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A962B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3BF3C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03B3B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8</w:t>
            </w:r>
          </w:p>
        </w:tc>
      </w:tr>
      <w:tr w:rsidR="001E5F13" w:rsidRPr="00D07326" w14:paraId="277D2840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071A9D1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087FB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18C14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arbohydrate digestion and absorpti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BBE8A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D863E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4</w:t>
            </w:r>
          </w:p>
        </w:tc>
      </w:tr>
      <w:tr w:rsidR="001E5F13" w:rsidRPr="00D07326" w14:paraId="289427D9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077DF3D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600821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8B269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lanogenesis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5422D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CA07A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1</w:t>
            </w:r>
          </w:p>
        </w:tc>
      </w:tr>
      <w:tr w:rsidR="001E5F13" w:rsidRPr="00D07326" w14:paraId="06035C8B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56C980A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0B5A6CA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2707FE0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ipocytokine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78A9B3A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</w:t>
            </w:r>
          </w:p>
        </w:tc>
        <w:tc>
          <w:tcPr>
            <w:tcW w:w="814" w:type="dxa"/>
            <w:shd w:val="clear" w:color="auto" w:fill="auto"/>
            <w:noWrap/>
          </w:tcPr>
          <w:p w14:paraId="215CF3D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9</w:t>
            </w:r>
          </w:p>
        </w:tc>
      </w:tr>
      <w:tr w:rsidR="001E5F13" w:rsidRPr="00D07326" w14:paraId="1C095F4B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4A02076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4AE1E7A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5780120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rogesterone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diated oocyte maturation</w:t>
            </w:r>
          </w:p>
        </w:tc>
        <w:tc>
          <w:tcPr>
            <w:tcW w:w="816" w:type="dxa"/>
            <w:shd w:val="clear" w:color="auto" w:fill="auto"/>
            <w:noWrap/>
          </w:tcPr>
          <w:p w14:paraId="6741ABF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4</w:t>
            </w:r>
          </w:p>
        </w:tc>
        <w:tc>
          <w:tcPr>
            <w:tcW w:w="814" w:type="dxa"/>
            <w:shd w:val="clear" w:color="auto" w:fill="auto"/>
            <w:noWrap/>
          </w:tcPr>
          <w:p w14:paraId="5D6F908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7</w:t>
            </w:r>
          </w:p>
        </w:tc>
      </w:tr>
      <w:tr w:rsidR="001E5F13" w:rsidRPr="00D07326" w14:paraId="04EB0684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2E99939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54BEFAE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3DACC9A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nRH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28C12C6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</w:t>
            </w:r>
          </w:p>
        </w:tc>
        <w:tc>
          <w:tcPr>
            <w:tcW w:w="814" w:type="dxa"/>
            <w:shd w:val="clear" w:color="auto" w:fill="auto"/>
            <w:noWrap/>
          </w:tcPr>
          <w:p w14:paraId="15D0C38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1</w:t>
            </w:r>
          </w:p>
        </w:tc>
      </w:tr>
      <w:tr w:rsidR="001E5F13" w:rsidRPr="00D07326" w14:paraId="607BF7ED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4765A6F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1C2D6E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BB23D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Insulin signaling pathway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5B241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83205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8</w:t>
            </w:r>
          </w:p>
        </w:tc>
      </w:tr>
      <w:tr w:rsidR="001E5F13" w:rsidRPr="00D07326" w14:paraId="2C14DEC8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0EE32EE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8ABAF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Excretory Syste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33834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ldosterone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regulated sodium reabsorpti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4003B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DAB9C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2</w:t>
            </w:r>
          </w:p>
        </w:tc>
      </w:tr>
      <w:tr w:rsidR="001E5F13" w:rsidRPr="00D07326" w14:paraId="100F9000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37B364F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834338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AAF62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ytosolic DNA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ensing pathway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B1092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B9341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2</w:t>
            </w:r>
          </w:p>
        </w:tc>
      </w:tr>
      <w:tr w:rsidR="001E5F13" w:rsidRPr="00D07326" w14:paraId="5B3D92E6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4014145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5D5CF3E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52056B1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816" w:type="dxa"/>
            <w:shd w:val="clear" w:color="auto" w:fill="auto"/>
            <w:noWrap/>
          </w:tcPr>
          <w:p w14:paraId="34E91A9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</w:t>
            </w:r>
          </w:p>
        </w:tc>
        <w:tc>
          <w:tcPr>
            <w:tcW w:w="814" w:type="dxa"/>
            <w:shd w:val="clear" w:color="auto" w:fill="auto"/>
            <w:noWrap/>
          </w:tcPr>
          <w:p w14:paraId="6DAE855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8</w:t>
            </w:r>
          </w:p>
        </w:tc>
      </w:tr>
      <w:tr w:rsidR="001E5F13" w:rsidRPr="00D07326" w14:paraId="6C60BD46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643961F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0870F7F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70E6468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RIG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I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ike receptor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4D2D7E6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</w:t>
            </w:r>
          </w:p>
        </w:tc>
        <w:tc>
          <w:tcPr>
            <w:tcW w:w="814" w:type="dxa"/>
            <w:shd w:val="clear" w:color="auto" w:fill="auto"/>
            <w:noWrap/>
          </w:tcPr>
          <w:p w14:paraId="655797A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1</w:t>
            </w:r>
          </w:p>
        </w:tc>
      </w:tr>
      <w:tr w:rsidR="001E5F13" w:rsidRPr="00D07326" w14:paraId="64DC033C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564A12B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72BC48F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3C49550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Intestinal immune network for IgA production</w:t>
            </w:r>
          </w:p>
        </w:tc>
        <w:tc>
          <w:tcPr>
            <w:tcW w:w="816" w:type="dxa"/>
            <w:shd w:val="clear" w:color="auto" w:fill="auto"/>
            <w:noWrap/>
          </w:tcPr>
          <w:p w14:paraId="644FA0B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</w:t>
            </w:r>
          </w:p>
        </w:tc>
        <w:tc>
          <w:tcPr>
            <w:tcW w:w="814" w:type="dxa"/>
            <w:shd w:val="clear" w:color="auto" w:fill="auto"/>
            <w:noWrap/>
          </w:tcPr>
          <w:p w14:paraId="5DD58F0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9</w:t>
            </w:r>
          </w:p>
        </w:tc>
      </w:tr>
      <w:tr w:rsidR="001E5F13" w:rsidRPr="00D07326" w14:paraId="6844A960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677507E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0FBC694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4A20A70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ematopoietic cell lineage</w:t>
            </w:r>
          </w:p>
        </w:tc>
        <w:tc>
          <w:tcPr>
            <w:tcW w:w="816" w:type="dxa"/>
            <w:shd w:val="clear" w:color="auto" w:fill="auto"/>
            <w:noWrap/>
          </w:tcPr>
          <w:p w14:paraId="61B3D11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</w:t>
            </w:r>
          </w:p>
        </w:tc>
        <w:tc>
          <w:tcPr>
            <w:tcW w:w="814" w:type="dxa"/>
            <w:shd w:val="clear" w:color="auto" w:fill="auto"/>
            <w:noWrap/>
          </w:tcPr>
          <w:p w14:paraId="4A6A3A2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8</w:t>
            </w:r>
          </w:p>
        </w:tc>
      </w:tr>
      <w:tr w:rsidR="001E5F13" w:rsidRPr="00D07326" w14:paraId="713265B2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2D22BA3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284EB0D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6DE3E2C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Fc gamma R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diated phagocytosis</w:t>
            </w:r>
          </w:p>
        </w:tc>
        <w:tc>
          <w:tcPr>
            <w:tcW w:w="816" w:type="dxa"/>
            <w:shd w:val="clear" w:color="auto" w:fill="auto"/>
            <w:noWrap/>
          </w:tcPr>
          <w:p w14:paraId="5A80CE7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</w:t>
            </w:r>
          </w:p>
        </w:tc>
        <w:tc>
          <w:tcPr>
            <w:tcW w:w="814" w:type="dxa"/>
            <w:shd w:val="clear" w:color="auto" w:fill="auto"/>
            <w:noWrap/>
          </w:tcPr>
          <w:p w14:paraId="1A7E0FD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5</w:t>
            </w:r>
          </w:p>
        </w:tc>
      </w:tr>
      <w:tr w:rsidR="001E5F13" w:rsidRPr="00D07326" w14:paraId="39547AD7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35745F8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4C811C8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10311FA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ransendothelial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816" w:type="dxa"/>
            <w:shd w:val="clear" w:color="auto" w:fill="auto"/>
            <w:noWrap/>
          </w:tcPr>
          <w:p w14:paraId="4797CF4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</w:t>
            </w:r>
          </w:p>
        </w:tc>
        <w:tc>
          <w:tcPr>
            <w:tcW w:w="814" w:type="dxa"/>
            <w:shd w:val="clear" w:color="auto" w:fill="auto"/>
            <w:noWrap/>
          </w:tcPr>
          <w:p w14:paraId="25F8154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6</w:t>
            </w:r>
          </w:p>
        </w:tc>
      </w:tr>
      <w:tr w:rsidR="001E5F13" w:rsidRPr="00D07326" w14:paraId="744C249F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78F9593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10E0FF1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22A6899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OD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ike receptor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69F9523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</w:t>
            </w:r>
          </w:p>
        </w:tc>
        <w:tc>
          <w:tcPr>
            <w:tcW w:w="814" w:type="dxa"/>
            <w:shd w:val="clear" w:color="auto" w:fill="auto"/>
            <w:noWrap/>
          </w:tcPr>
          <w:p w14:paraId="1CD3616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9</w:t>
            </w:r>
          </w:p>
        </w:tc>
      </w:tr>
      <w:tr w:rsidR="001E5F13" w:rsidRPr="00D07326" w14:paraId="1CAE92CE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2825EC2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51E1B93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5B8C128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B cell receptor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27B0B0A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</w:t>
            </w:r>
          </w:p>
        </w:tc>
        <w:tc>
          <w:tcPr>
            <w:tcW w:w="814" w:type="dxa"/>
            <w:shd w:val="clear" w:color="auto" w:fill="auto"/>
            <w:noWrap/>
          </w:tcPr>
          <w:p w14:paraId="40767D3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5</w:t>
            </w:r>
          </w:p>
        </w:tc>
      </w:tr>
      <w:tr w:rsidR="001E5F13" w:rsidRPr="00D07326" w14:paraId="6D62B206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7042AAE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48A4018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56DB007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2AACC09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4</w:t>
            </w:r>
          </w:p>
        </w:tc>
        <w:tc>
          <w:tcPr>
            <w:tcW w:w="814" w:type="dxa"/>
            <w:shd w:val="clear" w:color="auto" w:fill="auto"/>
            <w:noWrap/>
          </w:tcPr>
          <w:p w14:paraId="406492D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89</w:t>
            </w:r>
          </w:p>
        </w:tc>
      </w:tr>
      <w:tr w:rsidR="001E5F13" w:rsidRPr="00D07326" w14:paraId="7B1EFFD3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7E54818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0AFAAAF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4D7D3D6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oll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ike receptor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58A9DF2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</w:t>
            </w:r>
          </w:p>
        </w:tc>
        <w:tc>
          <w:tcPr>
            <w:tcW w:w="814" w:type="dxa"/>
            <w:shd w:val="clear" w:color="auto" w:fill="auto"/>
            <w:noWrap/>
          </w:tcPr>
          <w:p w14:paraId="07E1C3B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2</w:t>
            </w:r>
          </w:p>
        </w:tc>
      </w:tr>
      <w:tr w:rsidR="001E5F13" w:rsidRPr="00D07326" w14:paraId="3126BFD3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6F493D8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67C987CE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396BD31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816" w:type="dxa"/>
            <w:shd w:val="clear" w:color="auto" w:fill="auto"/>
            <w:noWrap/>
          </w:tcPr>
          <w:p w14:paraId="788EBAE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6</w:t>
            </w:r>
          </w:p>
        </w:tc>
        <w:tc>
          <w:tcPr>
            <w:tcW w:w="814" w:type="dxa"/>
            <w:shd w:val="clear" w:color="auto" w:fill="auto"/>
            <w:noWrap/>
          </w:tcPr>
          <w:p w14:paraId="16A41E2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8</w:t>
            </w:r>
          </w:p>
        </w:tc>
      </w:tr>
      <w:tr w:rsidR="001E5F13" w:rsidRPr="00D07326" w14:paraId="390DE23D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3699D7D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46F968C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6935A429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atural killer cell mediated cytotoxicity</w:t>
            </w:r>
          </w:p>
        </w:tc>
        <w:tc>
          <w:tcPr>
            <w:tcW w:w="816" w:type="dxa"/>
            <w:shd w:val="clear" w:color="auto" w:fill="auto"/>
            <w:noWrap/>
          </w:tcPr>
          <w:p w14:paraId="49E79B2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</w:t>
            </w:r>
          </w:p>
        </w:tc>
        <w:tc>
          <w:tcPr>
            <w:tcW w:w="814" w:type="dxa"/>
            <w:shd w:val="clear" w:color="auto" w:fill="auto"/>
            <w:noWrap/>
          </w:tcPr>
          <w:p w14:paraId="5536F97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41</w:t>
            </w:r>
          </w:p>
        </w:tc>
      </w:tr>
      <w:tr w:rsidR="001E5F13" w:rsidRPr="00D07326" w14:paraId="3C8015F6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64AD0FF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E4AF78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06229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Fc epsilon RI signaling pathway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692DE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7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12E24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9</w:t>
            </w:r>
          </w:p>
        </w:tc>
      </w:tr>
      <w:tr w:rsidR="001E5F13" w:rsidRPr="00D07326" w14:paraId="3952DB6D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18D7597C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89098BB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ervous System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3FF7A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ong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erm depression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0BB014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6EF25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0</w:t>
            </w:r>
          </w:p>
        </w:tc>
      </w:tr>
      <w:tr w:rsidR="001E5F13" w:rsidRPr="00D07326" w14:paraId="005B255B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3AB8C1CF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5CEFFA8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7D6B5FE3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ong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erm potentiation</w:t>
            </w:r>
          </w:p>
        </w:tc>
        <w:tc>
          <w:tcPr>
            <w:tcW w:w="816" w:type="dxa"/>
            <w:shd w:val="clear" w:color="auto" w:fill="auto"/>
            <w:noWrap/>
          </w:tcPr>
          <w:p w14:paraId="1B4A8CE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</w:t>
            </w:r>
          </w:p>
        </w:tc>
        <w:tc>
          <w:tcPr>
            <w:tcW w:w="814" w:type="dxa"/>
            <w:shd w:val="clear" w:color="auto" w:fill="auto"/>
            <w:noWrap/>
          </w:tcPr>
          <w:p w14:paraId="160CB3D1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0</w:t>
            </w:r>
          </w:p>
        </w:tc>
      </w:tr>
      <w:tr w:rsidR="001E5F13" w:rsidRPr="00D07326" w14:paraId="478808AB" w14:textId="77777777" w:rsidTr="004C6316">
        <w:trPr>
          <w:trHeight w:val="285"/>
        </w:trPr>
        <w:tc>
          <w:tcPr>
            <w:tcW w:w="1810" w:type="dxa"/>
            <w:vMerge/>
            <w:shd w:val="clear" w:color="auto" w:fill="auto"/>
            <w:noWrap/>
          </w:tcPr>
          <w:p w14:paraId="43B4D20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</w:tcPr>
          <w:p w14:paraId="0AEA125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50CE5385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holinergic synapse</w:t>
            </w:r>
          </w:p>
        </w:tc>
        <w:tc>
          <w:tcPr>
            <w:tcW w:w="816" w:type="dxa"/>
            <w:shd w:val="clear" w:color="auto" w:fill="auto"/>
            <w:noWrap/>
          </w:tcPr>
          <w:p w14:paraId="1666ECD6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4</w:t>
            </w:r>
          </w:p>
        </w:tc>
        <w:tc>
          <w:tcPr>
            <w:tcW w:w="814" w:type="dxa"/>
            <w:shd w:val="clear" w:color="auto" w:fill="auto"/>
            <w:noWrap/>
          </w:tcPr>
          <w:p w14:paraId="05988737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2</w:t>
            </w:r>
          </w:p>
        </w:tc>
      </w:tr>
      <w:tr w:rsidR="001E5F13" w:rsidRPr="00D07326" w14:paraId="683918D9" w14:textId="77777777" w:rsidTr="004C6316">
        <w:trPr>
          <w:trHeight w:val="285"/>
        </w:trPr>
        <w:tc>
          <w:tcPr>
            <w:tcW w:w="181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8C17118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01C91EA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16A2F0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eurotrophin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759E5D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7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493312" w14:textId="77777777" w:rsidR="001E5F13" w:rsidRPr="00D07326" w:rsidRDefault="001E5F13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7</w:t>
            </w:r>
          </w:p>
        </w:tc>
      </w:tr>
    </w:tbl>
    <w:p w14:paraId="6B0CC587" w14:textId="77777777" w:rsidR="00D3083B" w:rsidRPr="00373924" w:rsidRDefault="00D3083B" w:rsidP="000F31A8">
      <w:pPr>
        <w:rPr>
          <w:rFonts w:asciiTheme="minorHAnsi" w:hAnsiTheme="minorHAnsi"/>
        </w:rPr>
      </w:pPr>
      <w:bookmarkStart w:id="0" w:name="_GoBack"/>
      <w:bookmarkEnd w:id="0"/>
    </w:p>
    <w:sectPr w:rsidR="00D3083B" w:rsidRPr="00373924" w:rsidSect="000E084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calaOT-Regular">
    <w:panose1 w:val="02010504040101020104"/>
    <w:charset w:val="00"/>
    <w:family w:val="auto"/>
    <w:pitch w:val="variable"/>
    <w:sig w:usb0="800000AF" w:usb1="4000E05B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ScalaSansOT-Bold">
    <w:panose1 w:val="02010804040101020104"/>
    <w:charset w:val="00"/>
    <w:family w:val="auto"/>
    <w:pitch w:val="variable"/>
    <w:sig w:usb0="800000AF" w:usb1="4000E04A" w:usb2="00000000" w:usb3="00000000" w:csb0="00000001" w:csb1="00000000"/>
  </w:font>
  <w:font w:name="Franklin Gothic Heavy">
    <w:panose1 w:val="020B0903020102020204"/>
    <w:charset w:val="00"/>
    <w:family w:val="auto"/>
    <w:pitch w:val="variable"/>
    <w:sig w:usb0="00000287" w:usb1="00000000" w:usb2="00000000" w:usb3="00000000" w:csb0="0000009F" w:csb1="00000000"/>
  </w:font>
  <w:font w:name="ScalaSansOT-Black">
    <w:panose1 w:val="02010A04060101020104"/>
    <w:charset w:val="00"/>
    <w:family w:val="auto"/>
    <w:pitch w:val="variable"/>
    <w:sig w:usb0="800000AF" w:usb1="4000E04A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panose1 w:val="0204050305020102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846"/>
    <w:rsid w:val="0000306C"/>
    <w:rsid w:val="000043EC"/>
    <w:rsid w:val="00051740"/>
    <w:rsid w:val="00066190"/>
    <w:rsid w:val="0007422C"/>
    <w:rsid w:val="00075E06"/>
    <w:rsid w:val="0007656C"/>
    <w:rsid w:val="0008004C"/>
    <w:rsid w:val="00080177"/>
    <w:rsid w:val="000826E3"/>
    <w:rsid w:val="00084CF5"/>
    <w:rsid w:val="00094BB7"/>
    <w:rsid w:val="00096883"/>
    <w:rsid w:val="000A27BF"/>
    <w:rsid w:val="000A27E3"/>
    <w:rsid w:val="000A365E"/>
    <w:rsid w:val="000A4441"/>
    <w:rsid w:val="000B0FCB"/>
    <w:rsid w:val="000B1C68"/>
    <w:rsid w:val="000B6C88"/>
    <w:rsid w:val="000C3A06"/>
    <w:rsid w:val="000C7304"/>
    <w:rsid w:val="000D280E"/>
    <w:rsid w:val="000E0846"/>
    <w:rsid w:val="000F0F60"/>
    <w:rsid w:val="000F1F46"/>
    <w:rsid w:val="000F31A8"/>
    <w:rsid w:val="000F7E40"/>
    <w:rsid w:val="00111850"/>
    <w:rsid w:val="00113BE1"/>
    <w:rsid w:val="00115EA1"/>
    <w:rsid w:val="00116D02"/>
    <w:rsid w:val="001172E5"/>
    <w:rsid w:val="00131A4C"/>
    <w:rsid w:val="00133037"/>
    <w:rsid w:val="00137E5D"/>
    <w:rsid w:val="00140639"/>
    <w:rsid w:val="001427BF"/>
    <w:rsid w:val="00152771"/>
    <w:rsid w:val="00153F35"/>
    <w:rsid w:val="00161B4D"/>
    <w:rsid w:val="001718AE"/>
    <w:rsid w:val="00182BDB"/>
    <w:rsid w:val="00184A36"/>
    <w:rsid w:val="00191E8F"/>
    <w:rsid w:val="00193957"/>
    <w:rsid w:val="00194EDD"/>
    <w:rsid w:val="001A355A"/>
    <w:rsid w:val="001B2C30"/>
    <w:rsid w:val="001B7CD4"/>
    <w:rsid w:val="001E0194"/>
    <w:rsid w:val="001E3200"/>
    <w:rsid w:val="001E5F13"/>
    <w:rsid w:val="001F385A"/>
    <w:rsid w:val="00204E50"/>
    <w:rsid w:val="002113D4"/>
    <w:rsid w:val="0021393C"/>
    <w:rsid w:val="00226E8A"/>
    <w:rsid w:val="002301DA"/>
    <w:rsid w:val="00232030"/>
    <w:rsid w:val="00253ECB"/>
    <w:rsid w:val="00262251"/>
    <w:rsid w:val="00275516"/>
    <w:rsid w:val="00284B0C"/>
    <w:rsid w:val="002A4C94"/>
    <w:rsid w:val="002A6621"/>
    <w:rsid w:val="002A6708"/>
    <w:rsid w:val="002B09FB"/>
    <w:rsid w:val="002B1542"/>
    <w:rsid w:val="002B4486"/>
    <w:rsid w:val="002C30C6"/>
    <w:rsid w:val="002C5CDD"/>
    <w:rsid w:val="002D1B43"/>
    <w:rsid w:val="002D2296"/>
    <w:rsid w:val="002D5112"/>
    <w:rsid w:val="002D569D"/>
    <w:rsid w:val="002E4FB6"/>
    <w:rsid w:val="002E5610"/>
    <w:rsid w:val="002E6A76"/>
    <w:rsid w:val="0030169E"/>
    <w:rsid w:val="00306F0F"/>
    <w:rsid w:val="00321E4F"/>
    <w:rsid w:val="003370EB"/>
    <w:rsid w:val="00340C10"/>
    <w:rsid w:val="00342931"/>
    <w:rsid w:val="00350ECB"/>
    <w:rsid w:val="00351316"/>
    <w:rsid w:val="00351BC6"/>
    <w:rsid w:val="00354931"/>
    <w:rsid w:val="0037190A"/>
    <w:rsid w:val="00372AA0"/>
    <w:rsid w:val="00373157"/>
    <w:rsid w:val="00373924"/>
    <w:rsid w:val="003A0213"/>
    <w:rsid w:val="003A7F57"/>
    <w:rsid w:val="003B0101"/>
    <w:rsid w:val="003B4053"/>
    <w:rsid w:val="003B5D63"/>
    <w:rsid w:val="003B68DC"/>
    <w:rsid w:val="003B7F53"/>
    <w:rsid w:val="003C3C21"/>
    <w:rsid w:val="003D3DCF"/>
    <w:rsid w:val="003D48A8"/>
    <w:rsid w:val="003E50C0"/>
    <w:rsid w:val="003F5CA8"/>
    <w:rsid w:val="00401BD6"/>
    <w:rsid w:val="0040492C"/>
    <w:rsid w:val="0041124D"/>
    <w:rsid w:val="0041198B"/>
    <w:rsid w:val="00415011"/>
    <w:rsid w:val="00416189"/>
    <w:rsid w:val="00417CF2"/>
    <w:rsid w:val="00420C8B"/>
    <w:rsid w:val="00425A65"/>
    <w:rsid w:val="00426CFC"/>
    <w:rsid w:val="00432254"/>
    <w:rsid w:val="00437EF7"/>
    <w:rsid w:val="004466A9"/>
    <w:rsid w:val="004521B3"/>
    <w:rsid w:val="004522A6"/>
    <w:rsid w:val="00454D0D"/>
    <w:rsid w:val="00464296"/>
    <w:rsid w:val="00474C1D"/>
    <w:rsid w:val="00475595"/>
    <w:rsid w:val="00486A55"/>
    <w:rsid w:val="00494349"/>
    <w:rsid w:val="00495B0E"/>
    <w:rsid w:val="004A0A6C"/>
    <w:rsid w:val="004A1EA5"/>
    <w:rsid w:val="004B55A9"/>
    <w:rsid w:val="004B7421"/>
    <w:rsid w:val="004C4A64"/>
    <w:rsid w:val="004D15F4"/>
    <w:rsid w:val="004D5F07"/>
    <w:rsid w:val="004E7A40"/>
    <w:rsid w:val="005037E8"/>
    <w:rsid w:val="005115A6"/>
    <w:rsid w:val="00520B3C"/>
    <w:rsid w:val="0053158C"/>
    <w:rsid w:val="00541F7A"/>
    <w:rsid w:val="00547BB6"/>
    <w:rsid w:val="00547CB0"/>
    <w:rsid w:val="00550A96"/>
    <w:rsid w:val="00552A88"/>
    <w:rsid w:val="00553F68"/>
    <w:rsid w:val="00570697"/>
    <w:rsid w:val="00577AED"/>
    <w:rsid w:val="005903AD"/>
    <w:rsid w:val="00593690"/>
    <w:rsid w:val="005A1756"/>
    <w:rsid w:val="005A2076"/>
    <w:rsid w:val="005B482D"/>
    <w:rsid w:val="005C0839"/>
    <w:rsid w:val="005C1A75"/>
    <w:rsid w:val="005C5100"/>
    <w:rsid w:val="005C6A13"/>
    <w:rsid w:val="005D04AD"/>
    <w:rsid w:val="005D4B10"/>
    <w:rsid w:val="005D670D"/>
    <w:rsid w:val="005E6578"/>
    <w:rsid w:val="005E7A60"/>
    <w:rsid w:val="005F3DC5"/>
    <w:rsid w:val="005F73C4"/>
    <w:rsid w:val="0060035F"/>
    <w:rsid w:val="00601ACE"/>
    <w:rsid w:val="0060270D"/>
    <w:rsid w:val="0060534F"/>
    <w:rsid w:val="00606BEB"/>
    <w:rsid w:val="006121A6"/>
    <w:rsid w:val="00612E90"/>
    <w:rsid w:val="00630AE4"/>
    <w:rsid w:val="0063422F"/>
    <w:rsid w:val="006362DF"/>
    <w:rsid w:val="0063694F"/>
    <w:rsid w:val="006408C3"/>
    <w:rsid w:val="00647BA6"/>
    <w:rsid w:val="0065376B"/>
    <w:rsid w:val="006561C4"/>
    <w:rsid w:val="00657AF1"/>
    <w:rsid w:val="0066435C"/>
    <w:rsid w:val="00666C6E"/>
    <w:rsid w:val="00672632"/>
    <w:rsid w:val="00686C3C"/>
    <w:rsid w:val="006A3818"/>
    <w:rsid w:val="006B4B31"/>
    <w:rsid w:val="006C49EF"/>
    <w:rsid w:val="006C4B5B"/>
    <w:rsid w:val="006C73E0"/>
    <w:rsid w:val="006D1B37"/>
    <w:rsid w:val="006D6723"/>
    <w:rsid w:val="006D7321"/>
    <w:rsid w:val="006F640C"/>
    <w:rsid w:val="006F71F3"/>
    <w:rsid w:val="00702B00"/>
    <w:rsid w:val="007070C4"/>
    <w:rsid w:val="007078F6"/>
    <w:rsid w:val="00710DFE"/>
    <w:rsid w:val="00710EDD"/>
    <w:rsid w:val="00710F6B"/>
    <w:rsid w:val="007136A5"/>
    <w:rsid w:val="00732DE6"/>
    <w:rsid w:val="00737F1C"/>
    <w:rsid w:val="00740964"/>
    <w:rsid w:val="007560B4"/>
    <w:rsid w:val="00761E55"/>
    <w:rsid w:val="0076795A"/>
    <w:rsid w:val="0077518C"/>
    <w:rsid w:val="00776B52"/>
    <w:rsid w:val="007862D1"/>
    <w:rsid w:val="00794927"/>
    <w:rsid w:val="00795261"/>
    <w:rsid w:val="00795504"/>
    <w:rsid w:val="00795E82"/>
    <w:rsid w:val="00797A9B"/>
    <w:rsid w:val="007A3663"/>
    <w:rsid w:val="007A6871"/>
    <w:rsid w:val="007D1E57"/>
    <w:rsid w:val="007D2F87"/>
    <w:rsid w:val="007E25C3"/>
    <w:rsid w:val="007E5AD6"/>
    <w:rsid w:val="007F5704"/>
    <w:rsid w:val="007F6E83"/>
    <w:rsid w:val="007F6FA7"/>
    <w:rsid w:val="00801467"/>
    <w:rsid w:val="00803C00"/>
    <w:rsid w:val="00813AE4"/>
    <w:rsid w:val="008174E0"/>
    <w:rsid w:val="00824139"/>
    <w:rsid w:val="00824E47"/>
    <w:rsid w:val="008306E4"/>
    <w:rsid w:val="0084428C"/>
    <w:rsid w:val="00844510"/>
    <w:rsid w:val="00852849"/>
    <w:rsid w:val="00853F00"/>
    <w:rsid w:val="0085731E"/>
    <w:rsid w:val="00857D93"/>
    <w:rsid w:val="00861179"/>
    <w:rsid w:val="008708B6"/>
    <w:rsid w:val="008751A8"/>
    <w:rsid w:val="008A088B"/>
    <w:rsid w:val="008A1292"/>
    <w:rsid w:val="008A1DCB"/>
    <w:rsid w:val="008B06DD"/>
    <w:rsid w:val="008B1C33"/>
    <w:rsid w:val="008B5C0E"/>
    <w:rsid w:val="008C05FA"/>
    <w:rsid w:val="008C19F8"/>
    <w:rsid w:val="008C1C08"/>
    <w:rsid w:val="008C44FD"/>
    <w:rsid w:val="008C7614"/>
    <w:rsid w:val="008D68E8"/>
    <w:rsid w:val="008D795A"/>
    <w:rsid w:val="008E73B5"/>
    <w:rsid w:val="008F7828"/>
    <w:rsid w:val="00901DEA"/>
    <w:rsid w:val="00903DFA"/>
    <w:rsid w:val="009124D9"/>
    <w:rsid w:val="00917B89"/>
    <w:rsid w:val="0092096C"/>
    <w:rsid w:val="00923ADF"/>
    <w:rsid w:val="009328DA"/>
    <w:rsid w:val="009363D0"/>
    <w:rsid w:val="00942309"/>
    <w:rsid w:val="00946F08"/>
    <w:rsid w:val="00960FB9"/>
    <w:rsid w:val="0098053B"/>
    <w:rsid w:val="009829A0"/>
    <w:rsid w:val="00984F80"/>
    <w:rsid w:val="009929D3"/>
    <w:rsid w:val="009A055A"/>
    <w:rsid w:val="009A76AA"/>
    <w:rsid w:val="009B5B7B"/>
    <w:rsid w:val="009B7E91"/>
    <w:rsid w:val="009C0A0E"/>
    <w:rsid w:val="009C1683"/>
    <w:rsid w:val="009C3F78"/>
    <w:rsid w:val="009E3CBF"/>
    <w:rsid w:val="009F599C"/>
    <w:rsid w:val="00A03A82"/>
    <w:rsid w:val="00A14C73"/>
    <w:rsid w:val="00A241A7"/>
    <w:rsid w:val="00A26295"/>
    <w:rsid w:val="00A27011"/>
    <w:rsid w:val="00A270DA"/>
    <w:rsid w:val="00A2799E"/>
    <w:rsid w:val="00A27EE1"/>
    <w:rsid w:val="00A4207F"/>
    <w:rsid w:val="00A42E19"/>
    <w:rsid w:val="00A4742D"/>
    <w:rsid w:val="00A56C65"/>
    <w:rsid w:val="00A63B7D"/>
    <w:rsid w:val="00A76239"/>
    <w:rsid w:val="00A77FEB"/>
    <w:rsid w:val="00A859A7"/>
    <w:rsid w:val="00A94C97"/>
    <w:rsid w:val="00AA285C"/>
    <w:rsid w:val="00AC2A1A"/>
    <w:rsid w:val="00AC2E31"/>
    <w:rsid w:val="00AC4DBC"/>
    <w:rsid w:val="00AC506A"/>
    <w:rsid w:val="00AD3A0D"/>
    <w:rsid w:val="00AF164A"/>
    <w:rsid w:val="00AF61A2"/>
    <w:rsid w:val="00B021B3"/>
    <w:rsid w:val="00B03555"/>
    <w:rsid w:val="00B1078C"/>
    <w:rsid w:val="00B10E9C"/>
    <w:rsid w:val="00B1103E"/>
    <w:rsid w:val="00B214F9"/>
    <w:rsid w:val="00B22561"/>
    <w:rsid w:val="00B23C1B"/>
    <w:rsid w:val="00B25CC3"/>
    <w:rsid w:val="00B274CF"/>
    <w:rsid w:val="00B303FC"/>
    <w:rsid w:val="00B3375B"/>
    <w:rsid w:val="00B368A1"/>
    <w:rsid w:val="00B3717F"/>
    <w:rsid w:val="00B37CC8"/>
    <w:rsid w:val="00B40245"/>
    <w:rsid w:val="00B41B54"/>
    <w:rsid w:val="00B435A6"/>
    <w:rsid w:val="00B556A1"/>
    <w:rsid w:val="00B55CB8"/>
    <w:rsid w:val="00B60445"/>
    <w:rsid w:val="00B605B9"/>
    <w:rsid w:val="00B66A94"/>
    <w:rsid w:val="00B67272"/>
    <w:rsid w:val="00B71346"/>
    <w:rsid w:val="00B95A8C"/>
    <w:rsid w:val="00BC0778"/>
    <w:rsid w:val="00BC35AF"/>
    <w:rsid w:val="00BC4123"/>
    <w:rsid w:val="00BC59CA"/>
    <w:rsid w:val="00BC6C00"/>
    <w:rsid w:val="00BC7B8E"/>
    <w:rsid w:val="00BD229B"/>
    <w:rsid w:val="00BD2E93"/>
    <w:rsid w:val="00BD5C17"/>
    <w:rsid w:val="00BD61AB"/>
    <w:rsid w:val="00BF29B8"/>
    <w:rsid w:val="00BF4D5D"/>
    <w:rsid w:val="00C046E7"/>
    <w:rsid w:val="00C10FD5"/>
    <w:rsid w:val="00C12132"/>
    <w:rsid w:val="00C16A0A"/>
    <w:rsid w:val="00C31496"/>
    <w:rsid w:val="00C405D3"/>
    <w:rsid w:val="00C43744"/>
    <w:rsid w:val="00C47C21"/>
    <w:rsid w:val="00C509DB"/>
    <w:rsid w:val="00C71328"/>
    <w:rsid w:val="00C76224"/>
    <w:rsid w:val="00C76DC7"/>
    <w:rsid w:val="00C830E0"/>
    <w:rsid w:val="00C91843"/>
    <w:rsid w:val="00C97CEF"/>
    <w:rsid w:val="00CA0CD1"/>
    <w:rsid w:val="00CA48EE"/>
    <w:rsid w:val="00CB2F46"/>
    <w:rsid w:val="00CB5526"/>
    <w:rsid w:val="00CC2436"/>
    <w:rsid w:val="00CC3D03"/>
    <w:rsid w:val="00CC5009"/>
    <w:rsid w:val="00CC7929"/>
    <w:rsid w:val="00CD1315"/>
    <w:rsid w:val="00CE0087"/>
    <w:rsid w:val="00CE4765"/>
    <w:rsid w:val="00CF1CBF"/>
    <w:rsid w:val="00CF3338"/>
    <w:rsid w:val="00CF3FA0"/>
    <w:rsid w:val="00D04217"/>
    <w:rsid w:val="00D07F03"/>
    <w:rsid w:val="00D156B4"/>
    <w:rsid w:val="00D164A1"/>
    <w:rsid w:val="00D24358"/>
    <w:rsid w:val="00D2712F"/>
    <w:rsid w:val="00D3083B"/>
    <w:rsid w:val="00D31271"/>
    <w:rsid w:val="00D37824"/>
    <w:rsid w:val="00D37EB7"/>
    <w:rsid w:val="00D540CD"/>
    <w:rsid w:val="00D552BC"/>
    <w:rsid w:val="00D56D47"/>
    <w:rsid w:val="00D60442"/>
    <w:rsid w:val="00D635BD"/>
    <w:rsid w:val="00D673CD"/>
    <w:rsid w:val="00D7187D"/>
    <w:rsid w:val="00D73DCA"/>
    <w:rsid w:val="00D768F8"/>
    <w:rsid w:val="00D77207"/>
    <w:rsid w:val="00D865D4"/>
    <w:rsid w:val="00DA0AB6"/>
    <w:rsid w:val="00DA0B72"/>
    <w:rsid w:val="00DA48B7"/>
    <w:rsid w:val="00DA5BBC"/>
    <w:rsid w:val="00DB24C7"/>
    <w:rsid w:val="00DD1497"/>
    <w:rsid w:val="00DD6DF5"/>
    <w:rsid w:val="00DD76B3"/>
    <w:rsid w:val="00DF1256"/>
    <w:rsid w:val="00DF1DBA"/>
    <w:rsid w:val="00DF5514"/>
    <w:rsid w:val="00DF7A1C"/>
    <w:rsid w:val="00E00D26"/>
    <w:rsid w:val="00E053BF"/>
    <w:rsid w:val="00E061B9"/>
    <w:rsid w:val="00E129CF"/>
    <w:rsid w:val="00E1386F"/>
    <w:rsid w:val="00E16ABD"/>
    <w:rsid w:val="00E209CD"/>
    <w:rsid w:val="00E323CD"/>
    <w:rsid w:val="00E35977"/>
    <w:rsid w:val="00E370FF"/>
    <w:rsid w:val="00E4031E"/>
    <w:rsid w:val="00E40BF5"/>
    <w:rsid w:val="00E41739"/>
    <w:rsid w:val="00E42BE2"/>
    <w:rsid w:val="00E524F9"/>
    <w:rsid w:val="00E6146F"/>
    <w:rsid w:val="00E63084"/>
    <w:rsid w:val="00E6424D"/>
    <w:rsid w:val="00E66178"/>
    <w:rsid w:val="00E70E1D"/>
    <w:rsid w:val="00E7154E"/>
    <w:rsid w:val="00E801B7"/>
    <w:rsid w:val="00E855B3"/>
    <w:rsid w:val="00E87842"/>
    <w:rsid w:val="00E91ED7"/>
    <w:rsid w:val="00E93B66"/>
    <w:rsid w:val="00EA33B6"/>
    <w:rsid w:val="00EA74AA"/>
    <w:rsid w:val="00EB2B14"/>
    <w:rsid w:val="00EB4088"/>
    <w:rsid w:val="00EB45EF"/>
    <w:rsid w:val="00EC66DA"/>
    <w:rsid w:val="00ED1198"/>
    <w:rsid w:val="00ED1D43"/>
    <w:rsid w:val="00ED38C3"/>
    <w:rsid w:val="00ED6511"/>
    <w:rsid w:val="00EE32B4"/>
    <w:rsid w:val="00EE4410"/>
    <w:rsid w:val="00EE598D"/>
    <w:rsid w:val="00EF3DEF"/>
    <w:rsid w:val="00F027FE"/>
    <w:rsid w:val="00F0356F"/>
    <w:rsid w:val="00F047C4"/>
    <w:rsid w:val="00F0572C"/>
    <w:rsid w:val="00F23557"/>
    <w:rsid w:val="00F31EBD"/>
    <w:rsid w:val="00F416B3"/>
    <w:rsid w:val="00F62D47"/>
    <w:rsid w:val="00F6651D"/>
    <w:rsid w:val="00F70FDE"/>
    <w:rsid w:val="00F71FE8"/>
    <w:rsid w:val="00F743EF"/>
    <w:rsid w:val="00F77619"/>
    <w:rsid w:val="00F77BA3"/>
    <w:rsid w:val="00F80A83"/>
    <w:rsid w:val="00F84691"/>
    <w:rsid w:val="00F87DF0"/>
    <w:rsid w:val="00FA157E"/>
    <w:rsid w:val="00FA285D"/>
    <w:rsid w:val="00FA2EFE"/>
    <w:rsid w:val="00FB3336"/>
    <w:rsid w:val="00FB47FF"/>
    <w:rsid w:val="00FB48C0"/>
    <w:rsid w:val="00FB5A15"/>
    <w:rsid w:val="00FC4BCE"/>
    <w:rsid w:val="00FC5DCE"/>
    <w:rsid w:val="00FC6894"/>
    <w:rsid w:val="00FD16F1"/>
    <w:rsid w:val="00FD3B75"/>
    <w:rsid w:val="00FE175D"/>
    <w:rsid w:val="00FE70D6"/>
    <w:rsid w:val="00FF3831"/>
    <w:rsid w:val="00FF7D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C4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813</Characters>
  <Application>Microsoft Macintosh Word</Application>
  <DocSecurity>0</DocSecurity>
  <Lines>51</Lines>
  <Paragraphs>21</Paragraphs>
  <ScaleCrop>false</ScaleCrop>
  <Company>Umeå University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e</dc:creator>
  <cp:keywords/>
  <dc:description/>
  <cp:lastModifiedBy>Petter Holme</cp:lastModifiedBy>
  <cp:revision>2</cp:revision>
  <dcterms:created xsi:type="dcterms:W3CDTF">2011-08-10T16:15:00Z</dcterms:created>
  <dcterms:modified xsi:type="dcterms:W3CDTF">2011-08-10T16:15:00Z</dcterms:modified>
</cp:coreProperties>
</file>